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13" w:type="dxa"/>
        <w:tblLook w:val="04A0" w:firstRow="1" w:lastRow="0" w:firstColumn="1" w:lastColumn="0" w:noHBand="0" w:noVBand="1"/>
      </w:tblPr>
      <w:tblGrid>
        <w:gridCol w:w="3487"/>
        <w:gridCol w:w="1806"/>
        <w:gridCol w:w="1948"/>
        <w:gridCol w:w="1456"/>
        <w:gridCol w:w="1516"/>
      </w:tblGrid>
      <w:tr w:rsidR="009016F7" w:rsidRPr="009016F7" w14:paraId="4478DE9E" w14:textId="77777777" w:rsidTr="00CF2E3C">
        <w:trPr>
          <w:trHeight w:val="268"/>
        </w:trPr>
        <w:tc>
          <w:tcPr>
            <w:tcW w:w="102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C471" w14:textId="373A689D" w:rsidR="009016F7" w:rsidRPr="009016F7" w:rsidRDefault="009016F7" w:rsidP="00901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6F7">
              <w:rPr>
                <w:rFonts w:ascii="Arial" w:eastAsia="Times New Roman" w:hAnsi="Arial" w:cs="Arial"/>
                <w:b/>
                <w:bCs/>
                <w:color w:val="000000"/>
              </w:rPr>
              <w:t>Table S</w:t>
            </w:r>
            <w:r w:rsidR="00BD41F1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9016F7">
              <w:rPr>
                <w:rFonts w:ascii="Arial" w:eastAsia="Times New Roman" w:hAnsi="Arial" w:cs="Arial"/>
                <w:b/>
                <w:bCs/>
                <w:color w:val="000000"/>
              </w:rPr>
              <w:t>. List of chemical and product for cell culture and treatment</w:t>
            </w:r>
          </w:p>
        </w:tc>
      </w:tr>
      <w:tr w:rsidR="009016F7" w:rsidRPr="009016F7" w14:paraId="021E0C51" w14:textId="77777777" w:rsidTr="009016F7">
        <w:trPr>
          <w:trHeight w:val="523"/>
        </w:trPr>
        <w:tc>
          <w:tcPr>
            <w:tcW w:w="3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3CBF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016F7">
              <w:rPr>
                <w:rFonts w:ascii="Arial" w:eastAsia="Times New Roman" w:hAnsi="Arial" w:cs="Arial"/>
                <w:b/>
                <w:bCs/>
                <w:color w:val="000000"/>
              </w:rPr>
              <w:t>Chemicals or products na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5411" w14:textId="05A30754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016F7">
              <w:rPr>
                <w:rFonts w:ascii="Arial" w:eastAsia="Times New Roman" w:hAnsi="Arial" w:cs="Arial"/>
                <w:b/>
                <w:bCs/>
                <w:color w:val="000000"/>
              </w:rPr>
              <w:t>Abbreviations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BA3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016F7">
              <w:rPr>
                <w:rFonts w:ascii="Arial" w:eastAsia="Times New Roman" w:hAnsi="Arial" w:cs="Arial"/>
                <w:b/>
                <w:bCs/>
                <w:color w:val="000000"/>
              </w:rPr>
              <w:t>Manufactur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7FA3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016F7">
              <w:rPr>
                <w:rFonts w:ascii="Arial" w:eastAsia="Times New Roman" w:hAnsi="Arial" w:cs="Arial"/>
                <w:b/>
                <w:bCs/>
                <w:color w:val="000000"/>
              </w:rPr>
              <w:t>Cat No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257C6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016F7">
              <w:rPr>
                <w:rFonts w:ascii="Arial" w:eastAsia="Times New Roman" w:hAnsi="Arial" w:cs="Arial"/>
                <w:b/>
                <w:bCs/>
                <w:color w:val="000000"/>
              </w:rPr>
              <w:t>Working conc. or dilution</w:t>
            </w:r>
          </w:p>
        </w:tc>
      </w:tr>
      <w:tr w:rsidR="009016F7" w:rsidRPr="009016F7" w14:paraId="6DAD6358" w14:textId="77777777" w:rsidTr="009016F7">
        <w:trPr>
          <w:trHeight w:val="523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3A8B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 xml:space="preserve">HMM™ Basal Medium and </w:t>
            </w: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SingleQuots</w:t>
            </w:r>
            <w:proofErr w:type="spellEnd"/>
            <w:r w:rsidRPr="009016F7">
              <w:rPr>
                <w:rFonts w:ascii="Arial" w:eastAsia="Times New Roman" w:hAnsi="Arial" w:cs="Arial"/>
                <w:color w:val="000000"/>
              </w:rPr>
              <w:t>™ Ki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CC66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HMM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5719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Lonz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1F3D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 xml:space="preserve">CC-3197, CC-41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5A1A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016F7" w:rsidRPr="009016F7" w14:paraId="67A7CBA5" w14:textId="77777777" w:rsidTr="009016F7">
        <w:trPr>
          <w:trHeight w:val="55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273F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 xml:space="preserve">HCMTM Hepatocyte Culture Medium </w:t>
            </w: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BulletKit</w:t>
            </w:r>
            <w:r w:rsidRPr="009016F7">
              <w:rPr>
                <w:rFonts w:ascii="Arial" w:eastAsia="Times New Roman" w:hAnsi="Arial" w:cs="Arial"/>
                <w:color w:val="000000"/>
                <w:vertAlign w:val="superscript"/>
              </w:rPr>
              <w:t>TM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748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HCM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344F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Lonz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AFA9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CC-31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D4FD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016F7" w:rsidRPr="009016F7" w14:paraId="6478922D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5BB3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HepExtend</w:t>
            </w:r>
            <w:proofErr w:type="spellEnd"/>
            <w:r w:rsidRPr="009016F7">
              <w:rPr>
                <w:rFonts w:ascii="Arial" w:eastAsia="Times New Roman" w:hAnsi="Arial" w:cs="Arial"/>
                <w:color w:val="000000"/>
              </w:rPr>
              <w:t>™ Supplement (50X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A4F0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HEPEX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CE5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Thermo</w:t>
            </w:r>
            <w:proofErr w:type="spellEnd"/>
            <w:r w:rsidRPr="009016F7">
              <w:rPr>
                <w:rFonts w:ascii="Arial" w:eastAsia="Times New Roman" w:hAnsi="Arial" w:cs="Arial"/>
                <w:color w:val="000000"/>
              </w:rPr>
              <w:t xml:space="preserve"> Scientifi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61A2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A27375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8E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016F7" w:rsidRPr="009016F7" w14:paraId="739D1D79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CAFE7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Cellartis</w:t>
            </w:r>
            <w:proofErr w:type="spellEnd"/>
            <w:r w:rsidRPr="009016F7">
              <w:rPr>
                <w:rFonts w:ascii="Arial" w:eastAsia="Times New Roman" w:hAnsi="Arial" w:cs="Arial"/>
                <w:color w:val="000000"/>
              </w:rPr>
              <w:t>® Power™ Primary HEP Medium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E572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CPPH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068D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Takar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4726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Y200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93899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016F7" w:rsidRPr="009016F7" w14:paraId="4004E3ED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92BB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imethyl sulfoxi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FFCC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3CA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C323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26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E1D8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81.6mM</w:t>
            </w:r>
          </w:p>
        </w:tc>
      </w:tr>
      <w:tr w:rsidR="009016F7" w:rsidRPr="009016F7" w14:paraId="4EDC0920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C761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imethyl sulfi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844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M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0F1A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2F9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4715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70D8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81.6mM</w:t>
            </w:r>
          </w:p>
        </w:tc>
      </w:tr>
      <w:tr w:rsidR="009016F7" w:rsidRPr="009016F7" w14:paraId="0F04AE57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F7CD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imethyl sulfon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51E2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MSO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1FD8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8C0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M817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5AAF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40.8mM</w:t>
            </w:r>
          </w:p>
        </w:tc>
      </w:tr>
      <w:tr w:rsidR="009016F7" w:rsidRPr="009016F7" w14:paraId="76CB4005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ED03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016F7">
              <w:rPr>
                <w:rFonts w:ascii="Arial" w:eastAsia="Times New Roman" w:hAnsi="Arial" w:cs="Arial"/>
                <w:color w:val="000000"/>
              </w:rPr>
              <w:t>N,N</w:t>
            </w:r>
            <w:proofErr w:type="gramEnd"/>
            <w:r w:rsidRPr="009016F7">
              <w:rPr>
                <w:rFonts w:ascii="Arial" w:eastAsia="Times New Roman" w:hAnsi="Arial" w:cs="Arial"/>
                <w:color w:val="000000"/>
              </w:rPr>
              <w:t>-dimethylformami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68C6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MF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6839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029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45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10F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81.6mM</w:t>
            </w:r>
          </w:p>
        </w:tc>
      </w:tr>
      <w:tr w:rsidR="009016F7" w:rsidRPr="009016F7" w14:paraId="626289E3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08C8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imethylacetami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E25C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M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A715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AB4A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710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2DD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70.4mM</w:t>
            </w:r>
          </w:p>
        </w:tc>
      </w:tr>
      <w:tr w:rsidR="009016F7" w:rsidRPr="009016F7" w14:paraId="3D2679D1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C22C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tert-Butano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03BA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tBA</w:t>
            </w:r>
            <w:proofErr w:type="spellEnd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C63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2F68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4717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735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81.6mM</w:t>
            </w:r>
          </w:p>
        </w:tc>
      </w:tr>
      <w:tr w:rsidR="009016F7" w:rsidRPr="009016F7" w14:paraId="6CB52922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1D06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N-acetyl-L-cystein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758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NA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4C3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554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A91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A4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</w:tr>
      <w:tr w:rsidR="009016F7" w:rsidRPr="009016F7" w14:paraId="46DCA163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F3A9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L-ascorbic aci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936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Vitamin 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BDBF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0E5E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A89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1F0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0mM</w:t>
            </w:r>
          </w:p>
        </w:tc>
      </w:tr>
      <w:tr w:rsidR="009016F7" w:rsidRPr="009016F7" w14:paraId="40D75A7A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3101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α-tocopherol aceta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A54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Vitamin 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FA7E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96F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T11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E18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mM</w:t>
            </w:r>
          </w:p>
        </w:tc>
      </w:tr>
      <w:tr w:rsidR="009016F7" w:rsidRPr="009016F7" w14:paraId="26838E8C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104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Antioxidant Supplemen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4000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Supplemen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06A9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3FE3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A13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ADAD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x1000 dilution</w:t>
            </w:r>
          </w:p>
        </w:tc>
      </w:tr>
      <w:tr w:rsidR="009016F7" w:rsidRPr="009016F7" w14:paraId="49F85C60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6A2D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acetonitril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079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ACN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952E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F7AE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71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8C41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81.6mM</w:t>
            </w:r>
          </w:p>
        </w:tc>
      </w:tr>
      <w:tr w:rsidR="009016F7" w:rsidRPr="009016F7" w14:paraId="193175FF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A2A5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pyridin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70A1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PY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9E6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EC1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709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83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56.32mM</w:t>
            </w:r>
          </w:p>
        </w:tc>
      </w:tr>
      <w:tr w:rsidR="009016F7" w:rsidRPr="009016F7" w14:paraId="77AA6FCC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81EE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pyridine hydrochlori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51D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PYH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035A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0E9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3074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9845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8.16mM</w:t>
            </w:r>
          </w:p>
        </w:tc>
      </w:tr>
      <w:tr w:rsidR="009016F7" w:rsidRPr="009016F7" w14:paraId="79F283D9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D20E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glyceryl triaceta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4120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GT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1A8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85D5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902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1F96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5.632mM</w:t>
            </w:r>
          </w:p>
        </w:tc>
      </w:tr>
      <w:tr w:rsidR="009016F7" w:rsidRPr="009016F7" w14:paraId="16D06621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0B2C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iethylene glycol dimethyl eth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431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EGDM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E349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25EF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041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276D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56.32mM</w:t>
            </w:r>
          </w:p>
        </w:tc>
      </w:tr>
      <w:tr w:rsidR="009016F7" w:rsidRPr="009016F7" w14:paraId="6C7BF547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B82F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,2-dimethoxyethan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C5C1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M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5F6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71B3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595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B41A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81.6mM</w:t>
            </w:r>
          </w:p>
        </w:tc>
      </w:tr>
      <w:tr w:rsidR="009016F7" w:rsidRPr="009016F7" w14:paraId="4A52BF52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8898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iethylene glyco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2D52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E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788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EFE2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931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82C6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40.8mM</w:t>
            </w:r>
          </w:p>
        </w:tc>
      </w:tr>
      <w:tr w:rsidR="009016F7" w:rsidRPr="009016F7" w14:paraId="6494518E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7B03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,4-dioxan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1435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EO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013C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1551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963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98F3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81.6mM</w:t>
            </w:r>
          </w:p>
        </w:tc>
      </w:tr>
      <w:tr w:rsidR="009016F7" w:rsidRPr="009016F7" w14:paraId="70B72F71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A607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016F7">
              <w:rPr>
                <w:rFonts w:ascii="Arial" w:eastAsia="Times New Roman" w:hAnsi="Arial" w:cs="Arial"/>
                <w:color w:val="000000"/>
              </w:rPr>
              <w:t>poly(</w:t>
            </w:r>
            <w:proofErr w:type="gramEnd"/>
            <w:r w:rsidRPr="009016F7">
              <w:rPr>
                <w:rFonts w:ascii="Arial" w:eastAsia="Times New Roman" w:hAnsi="Arial" w:cs="Arial"/>
                <w:color w:val="000000"/>
              </w:rPr>
              <w:t xml:space="preserve">ethylene glycol) large PEG 20000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348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Small-PE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250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DB9A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951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71E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.5mM</w:t>
            </w:r>
          </w:p>
        </w:tc>
      </w:tr>
      <w:tr w:rsidR="009016F7" w:rsidRPr="009016F7" w14:paraId="44F65EEA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F18B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016F7">
              <w:rPr>
                <w:rFonts w:ascii="Arial" w:eastAsia="Times New Roman" w:hAnsi="Arial" w:cs="Arial"/>
                <w:color w:val="000000"/>
              </w:rPr>
              <w:t>poly(</w:t>
            </w:r>
            <w:proofErr w:type="gramEnd"/>
            <w:r w:rsidRPr="009016F7">
              <w:rPr>
                <w:rFonts w:ascii="Arial" w:eastAsia="Times New Roman" w:hAnsi="Arial" w:cs="Arial"/>
                <w:color w:val="000000"/>
              </w:rPr>
              <w:t>ethylene glycol) small PEG  4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620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Large-PE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14A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31A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918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B18D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62.5mM</w:t>
            </w:r>
          </w:p>
        </w:tc>
      </w:tr>
      <w:tr w:rsidR="009016F7" w:rsidRPr="009016F7" w14:paraId="567600FE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180A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016F7">
              <w:rPr>
                <w:rFonts w:ascii="Arial" w:eastAsia="Times New Roman" w:hAnsi="Arial" w:cs="Arial"/>
                <w:color w:val="000000"/>
              </w:rPr>
              <w:t>poly(</w:t>
            </w:r>
            <w:proofErr w:type="gramEnd"/>
            <w:r w:rsidRPr="009016F7">
              <w:rPr>
                <w:rFonts w:ascii="Arial" w:eastAsia="Times New Roman" w:hAnsi="Arial" w:cs="Arial"/>
                <w:color w:val="000000"/>
              </w:rPr>
              <w:t>vinyl alcohol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1A1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PV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B1C2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2B4D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P81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2248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0.5mM</w:t>
            </w:r>
          </w:p>
        </w:tc>
      </w:tr>
      <w:tr w:rsidR="009016F7" w:rsidRPr="009016F7" w14:paraId="60710C53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EC24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taurin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C8B8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Tau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F1B2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EBA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T06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D256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40.8mM</w:t>
            </w:r>
          </w:p>
        </w:tc>
      </w:tr>
      <w:tr w:rsidR="009016F7" w:rsidRPr="009016F7" w14:paraId="017FA451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B93F" w14:textId="17C7216A" w:rsidR="009016F7" w:rsidRPr="009016F7" w:rsidRDefault="002D55C6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55C6">
              <w:rPr>
                <w:rFonts w:ascii="Arial" w:eastAsia="Times New Roman" w:hAnsi="Arial" w:cs="Arial"/>
                <w:color w:val="000000"/>
              </w:rPr>
              <w:t>tetramethylene sulfoxi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91B5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TMSO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B54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 xml:space="preserve">Alfa </w:t>
            </w: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Aesa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4D8C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A175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A4C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40.8mM</w:t>
            </w:r>
          </w:p>
        </w:tc>
      </w:tr>
      <w:tr w:rsidR="009016F7" w:rsidRPr="009016F7" w14:paraId="5FCAC638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5D1E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L-methionine sulfoxi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0963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etO</w:t>
            </w:r>
            <w:proofErr w:type="spellEnd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6DD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 xml:space="preserve">Alfa </w:t>
            </w: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Aesa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60FC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J62873-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A88C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81.6mM</w:t>
            </w:r>
          </w:p>
        </w:tc>
      </w:tr>
      <w:tr w:rsidR="009016F7" w:rsidRPr="009016F7" w14:paraId="52B720A9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3780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dimethylsulfoximine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E538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MS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6645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TCI Americ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2A99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D497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1F01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281.6mM</w:t>
            </w:r>
          </w:p>
        </w:tc>
      </w:tr>
      <w:tr w:rsidR="009016F7" w:rsidRPr="009016F7" w14:paraId="5BF8D11E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CF2E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rifampici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51C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E25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430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R73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048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0.5 - 50 µM</w:t>
            </w:r>
          </w:p>
        </w:tc>
      </w:tr>
      <w:tr w:rsidR="009016F7" w:rsidRPr="009016F7" w14:paraId="546D93AD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571E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carbamazepin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1754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CE0E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AF13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C40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4A63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0.5 - 50 µM</w:t>
            </w:r>
          </w:p>
        </w:tc>
      </w:tr>
      <w:tr w:rsidR="009016F7" w:rsidRPr="009016F7" w14:paraId="5E0A6939" w14:textId="77777777" w:rsidTr="009016F7">
        <w:trPr>
          <w:trHeight w:val="25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A47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ethano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74E3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D9B1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421A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.009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C160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10 - 50 mM</w:t>
            </w:r>
          </w:p>
        </w:tc>
      </w:tr>
      <w:tr w:rsidR="009016F7" w:rsidRPr="009016F7" w14:paraId="38A7CACB" w14:textId="77777777" w:rsidTr="009016F7">
        <w:trPr>
          <w:trHeight w:val="268"/>
        </w:trPr>
        <w:tc>
          <w:tcPr>
            <w:tcW w:w="3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9888" w14:textId="77777777" w:rsidR="009016F7" w:rsidRPr="009016F7" w:rsidRDefault="009016F7" w:rsidP="009016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isoniazid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77AA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A1ED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F7">
              <w:rPr>
                <w:rFonts w:ascii="Arial" w:eastAsia="Times New Roman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F3F7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I33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0FAB" w14:textId="77777777" w:rsidR="009016F7" w:rsidRPr="009016F7" w:rsidRDefault="009016F7" w:rsidP="009016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16F7">
              <w:rPr>
                <w:rFonts w:ascii="Arial" w:eastAsia="Times New Roman" w:hAnsi="Arial" w:cs="Arial"/>
                <w:color w:val="000000"/>
              </w:rPr>
              <w:t>0.01 - 1 mM</w:t>
            </w:r>
          </w:p>
        </w:tc>
      </w:tr>
    </w:tbl>
    <w:p w14:paraId="7B073387" w14:textId="77777777" w:rsidR="009016F7" w:rsidRDefault="009016F7"/>
    <w:sectPr w:rsidR="00901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O0MDawNDS3NDcztjRV0lEKTi0uzszPAykwrAUALZKUXCwAAAA="/>
  </w:docVars>
  <w:rsids>
    <w:rsidRoot w:val="009016F7"/>
    <w:rsid w:val="002D55C6"/>
    <w:rsid w:val="009016F7"/>
    <w:rsid w:val="00BD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09F8D"/>
  <w15:chartTrackingRefBased/>
  <w15:docId w15:val="{705B5566-0F5A-4442-AC19-DCA1A650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7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hara Go</dc:creator>
  <cp:keywords/>
  <dc:description/>
  <cp:lastModifiedBy>Takeshi Saito</cp:lastModifiedBy>
  <cp:revision>3</cp:revision>
  <dcterms:created xsi:type="dcterms:W3CDTF">2022-12-31T17:59:00Z</dcterms:created>
  <dcterms:modified xsi:type="dcterms:W3CDTF">2022-12-31T18:02:00Z</dcterms:modified>
</cp:coreProperties>
</file>